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896A4F" w:rsidR="00FB3483" w:rsidRDefault="006E32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5</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6377E9"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D16EAB"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F166D5"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89630D"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05911C"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36D8AC"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DF34C7"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2271CF"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F8AF21" w:rsidR="00930A31"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1A88D8" w:rsidR="00930A31"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55B269"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AE2F6B" w:rsidR="00FB3483" w:rsidRDefault="006E325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6E325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E3255" w:rsidRDefault="006E3255" w:rsidP="006E325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E3255" w:rsidRDefault="006E3255" w:rsidP="006E325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BDFD78"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6E325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E3255" w:rsidRDefault="006E3255" w:rsidP="006E325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6569D0"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6E325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E3255" w:rsidRDefault="006E3255" w:rsidP="006E325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C8572B"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6E325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E3255" w:rsidRDefault="006E3255" w:rsidP="006E325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4F99A4"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6E325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E3255" w:rsidRDefault="006E3255" w:rsidP="006E325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77A19C"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6E325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E3255" w:rsidRDefault="006E3255" w:rsidP="006E325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3DF948"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6E325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3255" w:rsidRDefault="006E3255" w:rsidP="006E325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3255" w:rsidRDefault="006E3255" w:rsidP="006E325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E6E22C"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6E325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3255" w:rsidRDefault="006E3255" w:rsidP="006E325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3255" w:rsidRDefault="006E3255" w:rsidP="006E325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5D28F0"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10</w:t>
            </w:r>
          </w:p>
        </w:tc>
      </w:tr>
      <w:tr w:rsidR="006E325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E3255" w:rsidRDefault="006E3255" w:rsidP="006E3255">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E3255" w:rsidRDefault="006E3255" w:rsidP="006E3255">
            <w:pPr>
              <w:pStyle w:val="Default"/>
              <w:jc w:val="center"/>
              <w:rPr>
                <w:rFonts w:ascii="Arial" w:hAnsi="Arial" w:cs="Arial"/>
                <w:color w:val="auto"/>
                <w:sz w:val="18"/>
                <w:szCs w:val="18"/>
              </w:rPr>
            </w:pPr>
          </w:p>
        </w:tc>
      </w:tr>
      <w:tr w:rsidR="006E325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E3255" w:rsidRDefault="006E3255" w:rsidP="006E325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E3255" w:rsidRDefault="006E3255" w:rsidP="006E325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78099386"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8</w:t>
            </w:r>
          </w:p>
        </w:tc>
      </w:tr>
      <w:tr w:rsidR="006E325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E3255" w:rsidRDefault="006E3255" w:rsidP="006E325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4B6BDA"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p>
        </w:tc>
      </w:tr>
      <w:tr w:rsidR="006E325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E3255" w:rsidRDefault="006E3255" w:rsidP="006E325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E3255" w:rsidRDefault="006E3255" w:rsidP="006E325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C1EF87"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p>
        </w:tc>
      </w:tr>
      <w:tr w:rsidR="006E325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E3255" w:rsidRDefault="006E3255" w:rsidP="006E325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E3255" w:rsidRDefault="006E3255" w:rsidP="006E325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9E922F"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0</w:t>
            </w:r>
          </w:p>
        </w:tc>
      </w:tr>
      <w:tr w:rsidR="006E325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E3255" w:rsidRDefault="006E3255" w:rsidP="006E325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E3255" w:rsidRDefault="006E3255" w:rsidP="006E325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12D4C5"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10</w:t>
            </w:r>
          </w:p>
        </w:tc>
      </w:tr>
      <w:tr w:rsidR="006E325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E3255" w:rsidRDefault="006E3255" w:rsidP="006E325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E3255" w:rsidRDefault="006E3255" w:rsidP="006E325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6E8572"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10</w:t>
            </w:r>
          </w:p>
        </w:tc>
      </w:tr>
      <w:tr w:rsidR="006E325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E3255" w:rsidRDefault="006E3255" w:rsidP="006E325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37AE352"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10</w:t>
            </w:r>
          </w:p>
        </w:tc>
      </w:tr>
      <w:tr w:rsidR="006E325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E3255" w:rsidRDefault="006E3255" w:rsidP="006E325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056D3D"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10</w:t>
            </w:r>
          </w:p>
        </w:tc>
      </w:tr>
      <w:tr w:rsidR="006E325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E3255" w:rsidRDefault="006E3255" w:rsidP="006E325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4945C0"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10</w:t>
            </w:r>
          </w:p>
        </w:tc>
      </w:tr>
      <w:tr w:rsidR="006E325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E3255" w:rsidRDefault="006E3255" w:rsidP="006E325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E3255" w:rsidRDefault="006E3255" w:rsidP="006E325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B662C4"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10</w:t>
            </w:r>
          </w:p>
        </w:tc>
      </w:tr>
      <w:tr w:rsidR="006E325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E3255" w:rsidRDefault="006E3255" w:rsidP="006E325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E3255" w:rsidRDefault="006E3255" w:rsidP="006E325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E0001B"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10</w:t>
            </w:r>
          </w:p>
        </w:tc>
      </w:tr>
      <w:tr w:rsidR="006E325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E3255" w:rsidRDefault="006E3255" w:rsidP="006E3255">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E3255" w:rsidRDefault="006E3255" w:rsidP="006E3255">
            <w:pPr>
              <w:pStyle w:val="Default"/>
              <w:jc w:val="center"/>
              <w:rPr>
                <w:rFonts w:ascii="Arial" w:hAnsi="Arial" w:cs="Arial"/>
                <w:color w:val="auto"/>
                <w:sz w:val="18"/>
                <w:szCs w:val="18"/>
              </w:rPr>
            </w:pPr>
          </w:p>
        </w:tc>
      </w:tr>
      <w:tr w:rsidR="006E325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E3255" w:rsidRDefault="006E3255" w:rsidP="006E325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E3255" w:rsidRDefault="006E3255" w:rsidP="006E325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11994A"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0-14</w:t>
            </w:r>
          </w:p>
        </w:tc>
      </w:tr>
      <w:tr w:rsidR="006E325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E3255" w:rsidRDefault="006E3255" w:rsidP="006E325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0E098C"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15</w:t>
            </w:r>
          </w:p>
        </w:tc>
      </w:tr>
      <w:tr w:rsidR="006E325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E3255" w:rsidRDefault="006E3255" w:rsidP="006E3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E3255" w:rsidRDefault="006E3255" w:rsidP="006E325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116B23"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15</w:t>
            </w:r>
          </w:p>
        </w:tc>
      </w:tr>
      <w:tr w:rsidR="006E325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E3255" w:rsidRDefault="006E3255" w:rsidP="006E32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E3255" w:rsidRDefault="006E3255" w:rsidP="006E3255">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E3255" w:rsidRDefault="006E3255" w:rsidP="006E325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3294A1" w:rsidR="006E3255" w:rsidRDefault="006E3255" w:rsidP="006E325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5</w:t>
            </w:r>
          </w:p>
        </w:tc>
      </w:tr>
      <w:tr w:rsidR="006E325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E3255" w:rsidRDefault="006E3255" w:rsidP="006E3255">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E3255" w:rsidRDefault="006E3255" w:rsidP="006E3255">
            <w:pPr>
              <w:pStyle w:val="Default"/>
              <w:jc w:val="center"/>
              <w:rPr>
                <w:rFonts w:ascii="Arial" w:hAnsi="Arial" w:cs="Arial"/>
                <w:color w:val="auto"/>
                <w:sz w:val="18"/>
                <w:szCs w:val="18"/>
              </w:rPr>
            </w:pPr>
          </w:p>
        </w:tc>
      </w:tr>
      <w:tr w:rsidR="006C665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C665A" w:rsidRDefault="006C665A" w:rsidP="006C665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C665A" w:rsidRDefault="006C665A" w:rsidP="006C665A">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C665A" w:rsidRDefault="006C665A" w:rsidP="006C665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BA8C38" w:rsidR="006C665A" w:rsidRDefault="006770CB" w:rsidP="006C66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6C665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C665A" w:rsidRDefault="006C665A" w:rsidP="006C66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C665A" w:rsidRDefault="006C665A" w:rsidP="006C665A">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C665A" w:rsidRDefault="006C665A" w:rsidP="006C665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E55AE8" w:rsidR="006C665A" w:rsidRDefault="006770CB" w:rsidP="006C66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6</w:t>
            </w:r>
          </w:p>
        </w:tc>
      </w:tr>
      <w:tr w:rsidR="006C665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C665A" w:rsidRDefault="006C665A" w:rsidP="006C66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C665A" w:rsidRDefault="006C665A" w:rsidP="006C665A">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C665A" w:rsidRDefault="006C665A" w:rsidP="006C665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84196D" w:rsidR="006C665A" w:rsidRDefault="006770CB" w:rsidP="006C66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6C665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C665A" w:rsidRDefault="006C665A" w:rsidP="006C665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C665A" w:rsidRDefault="006C665A" w:rsidP="006C665A">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C665A" w:rsidRDefault="006C665A" w:rsidP="006C665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35053E" w:rsidR="006C665A" w:rsidRDefault="006770CB" w:rsidP="006C665A">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17</w:t>
            </w:r>
          </w:p>
        </w:tc>
      </w:tr>
      <w:tr w:rsidR="006C665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C665A" w:rsidRDefault="006C665A" w:rsidP="006C665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C665A" w:rsidRDefault="006C665A" w:rsidP="006C665A">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C665A" w:rsidRDefault="006C665A" w:rsidP="006C665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2EF761" w:rsidR="006C665A" w:rsidRDefault="006770CB" w:rsidP="006C66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7</w:t>
            </w:r>
          </w:p>
        </w:tc>
      </w:tr>
      <w:tr w:rsidR="006C665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C665A" w:rsidRDefault="006C665A" w:rsidP="006C665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C665A" w:rsidRDefault="006C665A" w:rsidP="006C665A">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C665A" w:rsidRDefault="006C665A" w:rsidP="006C665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B43334" w:rsidR="006C665A" w:rsidRDefault="006770CB" w:rsidP="006C66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F513AF" w14:textId="77777777" w:rsidR="00B0432A" w:rsidRDefault="00B0432A">
      <w:r>
        <w:separator/>
      </w:r>
    </w:p>
  </w:endnote>
  <w:endnote w:type="continuationSeparator" w:id="0">
    <w:p w14:paraId="06ECCDAF" w14:textId="77777777" w:rsidR="00B0432A" w:rsidRDefault="00B04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4D4136" w14:textId="77777777" w:rsidR="00B0432A" w:rsidRDefault="00B0432A">
      <w:r>
        <w:separator/>
      </w:r>
    </w:p>
  </w:footnote>
  <w:footnote w:type="continuationSeparator" w:id="0">
    <w:p w14:paraId="2401982E" w14:textId="77777777" w:rsidR="00B0432A" w:rsidRDefault="00B043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xMTE3MLewAHLMLJR0lIJTi4sz8/NACoxqAVGakyIsAAAA"/>
  </w:docVars>
  <w:rsids>
    <w:rsidRoot w:val="00256BAF"/>
    <w:rsid w:val="00077B44"/>
    <w:rsid w:val="001223E2"/>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459E"/>
    <w:rsid w:val="00662409"/>
    <w:rsid w:val="006770CB"/>
    <w:rsid w:val="006C665A"/>
    <w:rsid w:val="006D1CD5"/>
    <w:rsid w:val="006E3255"/>
    <w:rsid w:val="006E5FE2"/>
    <w:rsid w:val="006F3BA6"/>
    <w:rsid w:val="00726794"/>
    <w:rsid w:val="0077253C"/>
    <w:rsid w:val="008412D5"/>
    <w:rsid w:val="00883716"/>
    <w:rsid w:val="008A3EAE"/>
    <w:rsid w:val="008E2C91"/>
    <w:rsid w:val="00930A31"/>
    <w:rsid w:val="00947707"/>
    <w:rsid w:val="009827E5"/>
    <w:rsid w:val="00A215D2"/>
    <w:rsid w:val="00A86593"/>
    <w:rsid w:val="00AB79CE"/>
    <w:rsid w:val="00AE4BBD"/>
    <w:rsid w:val="00AF430B"/>
    <w:rsid w:val="00B0432A"/>
    <w:rsid w:val="00B51910"/>
    <w:rsid w:val="00C22710"/>
    <w:rsid w:val="00D95D84"/>
    <w:rsid w:val="00DC0B27"/>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ing Han</cp:lastModifiedBy>
  <cp:revision>27</cp:revision>
  <cp:lastPrinted>2020-11-24T03:02:00Z</cp:lastPrinted>
  <dcterms:created xsi:type="dcterms:W3CDTF">2020-11-24T03:02:00Z</dcterms:created>
  <dcterms:modified xsi:type="dcterms:W3CDTF">2024-12-24T15:34:00Z</dcterms:modified>
</cp:coreProperties>
</file>